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E332B5" w14:textId="77777777" w:rsidR="00905346" w:rsidRDefault="00905346" w:rsidP="00905346">
      <w:pPr>
        <w:rPr>
          <w:b/>
          <w:bCs/>
        </w:rPr>
      </w:pPr>
      <w:r w:rsidRPr="00905346">
        <w:rPr>
          <w:lang w:val="en-US"/>
        </w:rPr>
        <w:t>Supplementary Figure Legends</w:t>
      </w:r>
      <w:r w:rsidRPr="00905346">
        <w:rPr>
          <w:lang w:val="en-US"/>
        </w:rPr>
        <w:br/>
        <w:t>Supplementary Figure S1:</w:t>
      </w:r>
      <w:r w:rsidRPr="00905346">
        <w:rPr>
          <w:lang w:val="en-US"/>
        </w:rPr>
        <w:br/>
        <w:t>Normal P–P plot of regression standardized residuals for the dependent variable patient satisfaction.</w:t>
      </w:r>
      <w:r w:rsidRPr="00905346">
        <w:rPr>
          <w:lang w:val="en-US"/>
        </w:rPr>
        <w:br/>
        <w:t>Supplementary Figure S2:</w:t>
      </w:r>
      <w:r w:rsidRPr="00905346">
        <w:rPr>
          <w:lang w:val="en-US"/>
        </w:rPr>
        <w:br/>
        <w:t>Histogram of regression standardized residuals for the dependent variable patient satisfaction.</w:t>
      </w:r>
      <w:r w:rsidRPr="00905346">
        <w:rPr>
          <w:lang w:val="en-US"/>
        </w:rPr>
        <w:br w:type="textWrapping" w:clear="all"/>
      </w:r>
    </w:p>
    <w:p w14:paraId="75A2E183" w14:textId="362D5A05" w:rsidR="00905346" w:rsidRPr="00905346" w:rsidRDefault="00905346" w:rsidP="00905346">
      <w:pPr>
        <w:rPr>
          <w:b/>
          <w:bCs/>
        </w:rPr>
      </w:pPr>
      <w:r w:rsidRPr="00905346">
        <w:rPr>
          <w:b/>
          <w:bCs/>
        </w:rPr>
        <w:t>FigureS1</w:t>
      </w:r>
      <w:r>
        <w:rPr>
          <w:b/>
          <w:bCs/>
        </w:rPr>
        <w:t>:</w:t>
      </w:r>
    </w:p>
    <w:p w14:paraId="1C0082CE" w14:textId="54B6408C" w:rsidR="00905346" w:rsidRPr="00905346" w:rsidRDefault="00905346" w:rsidP="00905346">
      <w:pPr>
        <w:jc w:val="both"/>
        <w:rPr>
          <w:b/>
          <w:bCs/>
        </w:rPr>
      </w:pPr>
      <w:r w:rsidRPr="00905346">
        <w:rPr>
          <w:rFonts w:asciiTheme="majorBidi" w:hAnsiTheme="majorBidi" w:cstheme="majorBidi"/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0273A83F" wp14:editId="65270A74">
            <wp:simplePos x="0" y="0"/>
            <wp:positionH relativeFrom="column">
              <wp:posOffset>-2540</wp:posOffset>
            </wp:positionH>
            <wp:positionV relativeFrom="paragraph">
              <wp:posOffset>183515</wp:posOffset>
            </wp:positionV>
            <wp:extent cx="3991610" cy="3876675"/>
            <wp:effectExtent l="0" t="0" r="0" b="0"/>
            <wp:wrapSquare wrapText="bothSides"/>
            <wp:docPr id="3434581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8401738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1610" cy="3876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DAAF735" w14:textId="77777777" w:rsidR="00905346" w:rsidRDefault="00905346" w:rsidP="003D6196"/>
    <w:p w14:paraId="030107C9" w14:textId="77777777" w:rsidR="00905346" w:rsidRDefault="00905346" w:rsidP="003D6196"/>
    <w:p w14:paraId="2A8351F2" w14:textId="77777777" w:rsidR="00905346" w:rsidRDefault="00905346" w:rsidP="003D6196"/>
    <w:p w14:paraId="045D17A8" w14:textId="77777777" w:rsidR="00905346" w:rsidRDefault="00905346" w:rsidP="003D6196"/>
    <w:p w14:paraId="697961C6" w14:textId="77777777" w:rsidR="00905346" w:rsidRDefault="00905346" w:rsidP="003D6196"/>
    <w:p w14:paraId="09F3D6FD" w14:textId="00AA27C8" w:rsidR="00905346" w:rsidRDefault="00905346" w:rsidP="00905346"/>
    <w:p w14:paraId="71CF4B46" w14:textId="77777777" w:rsidR="00905346" w:rsidRPr="00905346" w:rsidRDefault="00905346" w:rsidP="00905346"/>
    <w:p w14:paraId="405A7A6B" w14:textId="77777777" w:rsidR="00905346" w:rsidRPr="00905346" w:rsidRDefault="00905346" w:rsidP="00905346"/>
    <w:p w14:paraId="146E1CE6" w14:textId="77777777" w:rsidR="00905346" w:rsidRPr="00905346" w:rsidRDefault="00905346" w:rsidP="00905346"/>
    <w:p w14:paraId="37813F3F" w14:textId="77777777" w:rsidR="00905346" w:rsidRPr="00905346" w:rsidRDefault="00905346" w:rsidP="00905346"/>
    <w:p w14:paraId="42FE8173" w14:textId="77777777" w:rsidR="00905346" w:rsidRPr="00905346" w:rsidRDefault="00905346" w:rsidP="00905346"/>
    <w:p w14:paraId="28747DC4" w14:textId="77777777" w:rsidR="00905346" w:rsidRPr="00905346" w:rsidRDefault="00905346" w:rsidP="00905346"/>
    <w:p w14:paraId="3FDD483E" w14:textId="77777777" w:rsidR="00905346" w:rsidRPr="00905346" w:rsidRDefault="00905346" w:rsidP="00905346"/>
    <w:p w14:paraId="783AC83F" w14:textId="77777777" w:rsidR="00905346" w:rsidRPr="00905346" w:rsidRDefault="00905346" w:rsidP="00905346"/>
    <w:p w14:paraId="472EC2BF" w14:textId="77777777" w:rsidR="00905346" w:rsidRPr="00905346" w:rsidRDefault="00905346" w:rsidP="00905346"/>
    <w:p w14:paraId="46AB50A7" w14:textId="77777777" w:rsidR="00905346" w:rsidRPr="00905346" w:rsidRDefault="00905346" w:rsidP="00905346"/>
    <w:p w14:paraId="3D80BF3A" w14:textId="77777777" w:rsidR="00905346" w:rsidRPr="00905346" w:rsidRDefault="00905346" w:rsidP="00905346"/>
    <w:p w14:paraId="7C24DA7C" w14:textId="77777777" w:rsidR="00905346" w:rsidRPr="00905346" w:rsidRDefault="00905346" w:rsidP="00905346"/>
    <w:p w14:paraId="7B32611D" w14:textId="77777777" w:rsidR="00905346" w:rsidRPr="00905346" w:rsidRDefault="00905346" w:rsidP="00905346"/>
    <w:p w14:paraId="694F03ED" w14:textId="77777777" w:rsidR="00905346" w:rsidRDefault="00905346" w:rsidP="00905346">
      <w:pPr>
        <w:tabs>
          <w:tab w:val="left" w:pos="1270"/>
        </w:tabs>
      </w:pPr>
    </w:p>
    <w:p w14:paraId="391DBC93" w14:textId="77777777" w:rsidR="00905346" w:rsidRDefault="00905346" w:rsidP="00905346">
      <w:pPr>
        <w:tabs>
          <w:tab w:val="left" w:pos="1270"/>
        </w:tabs>
        <w:rPr>
          <w:b/>
          <w:bCs/>
        </w:rPr>
      </w:pPr>
    </w:p>
    <w:p w14:paraId="1CDD977A" w14:textId="17568E91" w:rsidR="00905346" w:rsidRDefault="00905346" w:rsidP="00905346">
      <w:pPr>
        <w:tabs>
          <w:tab w:val="left" w:pos="1270"/>
        </w:tabs>
        <w:rPr>
          <w:b/>
          <w:bCs/>
        </w:rPr>
      </w:pPr>
      <w:r w:rsidRPr="00905346">
        <w:rPr>
          <w:b/>
          <w:bCs/>
        </w:rPr>
        <w:t>Figure S2:</w:t>
      </w:r>
    </w:p>
    <w:p w14:paraId="7F7D9712" w14:textId="10197F95" w:rsidR="00905346" w:rsidRPr="00905346" w:rsidRDefault="00905346" w:rsidP="00905346">
      <w:pPr>
        <w:tabs>
          <w:tab w:val="left" w:pos="1270"/>
        </w:tabs>
        <w:rPr>
          <w:b/>
          <w:bCs/>
        </w:rPr>
      </w:pPr>
      <w:r w:rsidRPr="00A90C38">
        <w:rPr>
          <w:rFonts w:asciiTheme="majorBidi" w:hAnsiTheme="majorBidi" w:cstheme="majorBidi"/>
          <w:noProof/>
        </w:rPr>
        <w:drawing>
          <wp:inline distT="0" distB="0" distL="0" distR="0" wp14:anchorId="3D403C4A" wp14:editId="481E3431">
            <wp:extent cx="5443781" cy="2879124"/>
            <wp:effectExtent l="0" t="0" r="5080" b="3810"/>
            <wp:docPr id="1683737511" name="Picture 1" descr="Ein Bild, das Diagramm, Reihe, Steigung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9105195" name="Picture 1" descr="Ein Bild, das Diagramm, Reihe, Steigung enthält.&#10;&#10;Automatisch generierte Beschreibu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7022" cy="29019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05346" w:rsidRPr="00905346" w:rsidSect="00C72D7E">
      <w:headerReference w:type="default" r:id="rId8"/>
      <w:type w:val="nextColumn"/>
      <w:pgSz w:w="11910" w:h="16840"/>
      <w:pgMar w:top="1860" w:right="1134" w:bottom="816" w:left="1134" w:header="720" w:footer="720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E3510B" w14:textId="77777777" w:rsidR="002F322C" w:rsidRDefault="002F322C" w:rsidP="00905346">
      <w:r>
        <w:separator/>
      </w:r>
    </w:p>
  </w:endnote>
  <w:endnote w:type="continuationSeparator" w:id="0">
    <w:p w14:paraId="7295AACB" w14:textId="77777777" w:rsidR="002F322C" w:rsidRDefault="002F322C" w:rsidP="009053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D66BBB" w14:textId="77777777" w:rsidR="002F322C" w:rsidRDefault="002F322C" w:rsidP="00905346">
      <w:r>
        <w:separator/>
      </w:r>
    </w:p>
  </w:footnote>
  <w:footnote w:type="continuationSeparator" w:id="0">
    <w:p w14:paraId="4B3E6245" w14:textId="77777777" w:rsidR="002F322C" w:rsidRDefault="002F322C" w:rsidP="009053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C4D3CC" w14:textId="77777777" w:rsidR="00905346" w:rsidRDefault="00905346">
    <w:pPr>
      <w:pStyle w:val="Kopfzeile"/>
    </w:pPr>
  </w:p>
  <w:p w14:paraId="6C7BCF95" w14:textId="0780F633" w:rsidR="00905346" w:rsidRDefault="00905346" w:rsidP="00905346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196"/>
    <w:rsid w:val="00003B91"/>
    <w:rsid w:val="00004B0C"/>
    <w:rsid w:val="00021C62"/>
    <w:rsid w:val="00022A65"/>
    <w:rsid w:val="00025642"/>
    <w:rsid w:val="00027449"/>
    <w:rsid w:val="000279AB"/>
    <w:rsid w:val="0003107F"/>
    <w:rsid w:val="00037D7C"/>
    <w:rsid w:val="000634E2"/>
    <w:rsid w:val="00075951"/>
    <w:rsid w:val="000800C1"/>
    <w:rsid w:val="000952DA"/>
    <w:rsid w:val="000A22DC"/>
    <w:rsid w:val="000A5D32"/>
    <w:rsid w:val="000C3CAD"/>
    <w:rsid w:val="000D1F9A"/>
    <w:rsid w:val="001044B2"/>
    <w:rsid w:val="00117C5C"/>
    <w:rsid w:val="0015065F"/>
    <w:rsid w:val="001633EC"/>
    <w:rsid w:val="00170244"/>
    <w:rsid w:val="00172EAF"/>
    <w:rsid w:val="001733D9"/>
    <w:rsid w:val="00191D38"/>
    <w:rsid w:val="001A2068"/>
    <w:rsid w:val="001B0B53"/>
    <w:rsid w:val="001B1B62"/>
    <w:rsid w:val="001B5F69"/>
    <w:rsid w:val="001E6C5D"/>
    <w:rsid w:val="00214E14"/>
    <w:rsid w:val="00227624"/>
    <w:rsid w:val="00234604"/>
    <w:rsid w:val="002474A6"/>
    <w:rsid w:val="00284A6B"/>
    <w:rsid w:val="00286B5E"/>
    <w:rsid w:val="002D06CF"/>
    <w:rsid w:val="002E61DD"/>
    <w:rsid w:val="002F322C"/>
    <w:rsid w:val="002F3B6A"/>
    <w:rsid w:val="002F4B4F"/>
    <w:rsid w:val="00317908"/>
    <w:rsid w:val="00323AC8"/>
    <w:rsid w:val="003644E7"/>
    <w:rsid w:val="003673DD"/>
    <w:rsid w:val="0038674D"/>
    <w:rsid w:val="003C3854"/>
    <w:rsid w:val="003C3981"/>
    <w:rsid w:val="003C6D2C"/>
    <w:rsid w:val="003D2B00"/>
    <w:rsid w:val="003D51FC"/>
    <w:rsid w:val="003D6196"/>
    <w:rsid w:val="003E3AA3"/>
    <w:rsid w:val="003E7624"/>
    <w:rsid w:val="00404571"/>
    <w:rsid w:val="00405A3F"/>
    <w:rsid w:val="00416117"/>
    <w:rsid w:val="00420055"/>
    <w:rsid w:val="00421D88"/>
    <w:rsid w:val="00456620"/>
    <w:rsid w:val="004569DB"/>
    <w:rsid w:val="00462BC5"/>
    <w:rsid w:val="00463542"/>
    <w:rsid w:val="00475003"/>
    <w:rsid w:val="004756EB"/>
    <w:rsid w:val="004758F6"/>
    <w:rsid w:val="00475E31"/>
    <w:rsid w:val="004764D7"/>
    <w:rsid w:val="004A21C6"/>
    <w:rsid w:val="004A444D"/>
    <w:rsid w:val="004D35A3"/>
    <w:rsid w:val="004E27C7"/>
    <w:rsid w:val="004E3518"/>
    <w:rsid w:val="004F7DB9"/>
    <w:rsid w:val="00511C67"/>
    <w:rsid w:val="00523836"/>
    <w:rsid w:val="00525539"/>
    <w:rsid w:val="00526F2F"/>
    <w:rsid w:val="005324D4"/>
    <w:rsid w:val="00534B9B"/>
    <w:rsid w:val="00541E15"/>
    <w:rsid w:val="005464AE"/>
    <w:rsid w:val="005772DC"/>
    <w:rsid w:val="005773E1"/>
    <w:rsid w:val="00587237"/>
    <w:rsid w:val="005942B3"/>
    <w:rsid w:val="005A3314"/>
    <w:rsid w:val="005A6644"/>
    <w:rsid w:val="005B0E5D"/>
    <w:rsid w:val="005B3C0F"/>
    <w:rsid w:val="005E0179"/>
    <w:rsid w:val="00614C01"/>
    <w:rsid w:val="0062692A"/>
    <w:rsid w:val="00636EB8"/>
    <w:rsid w:val="00652994"/>
    <w:rsid w:val="00654472"/>
    <w:rsid w:val="00663539"/>
    <w:rsid w:val="00677550"/>
    <w:rsid w:val="006854E5"/>
    <w:rsid w:val="0069745A"/>
    <w:rsid w:val="006A6078"/>
    <w:rsid w:val="006A69E5"/>
    <w:rsid w:val="006B6AA7"/>
    <w:rsid w:val="006C1F5E"/>
    <w:rsid w:val="006C5E0E"/>
    <w:rsid w:val="006C78AD"/>
    <w:rsid w:val="006C7A61"/>
    <w:rsid w:val="006D5953"/>
    <w:rsid w:val="006E58B8"/>
    <w:rsid w:val="006F2D66"/>
    <w:rsid w:val="006F7E92"/>
    <w:rsid w:val="00701EC0"/>
    <w:rsid w:val="00711EA8"/>
    <w:rsid w:val="00714D5A"/>
    <w:rsid w:val="00751658"/>
    <w:rsid w:val="007A4A3A"/>
    <w:rsid w:val="007B063F"/>
    <w:rsid w:val="007B1A6F"/>
    <w:rsid w:val="007B57D1"/>
    <w:rsid w:val="007E598B"/>
    <w:rsid w:val="007E6CD8"/>
    <w:rsid w:val="007F1CD9"/>
    <w:rsid w:val="007F5548"/>
    <w:rsid w:val="007F68B5"/>
    <w:rsid w:val="00803332"/>
    <w:rsid w:val="008033FE"/>
    <w:rsid w:val="00803BC7"/>
    <w:rsid w:val="0081563D"/>
    <w:rsid w:val="00824BC3"/>
    <w:rsid w:val="00844F91"/>
    <w:rsid w:val="00845F4D"/>
    <w:rsid w:val="00855166"/>
    <w:rsid w:val="00861FB5"/>
    <w:rsid w:val="00884AF5"/>
    <w:rsid w:val="008C183D"/>
    <w:rsid w:val="008C1A87"/>
    <w:rsid w:val="008C3245"/>
    <w:rsid w:val="008F3298"/>
    <w:rsid w:val="00905346"/>
    <w:rsid w:val="00917620"/>
    <w:rsid w:val="00942060"/>
    <w:rsid w:val="009465D0"/>
    <w:rsid w:val="0095351E"/>
    <w:rsid w:val="00960A15"/>
    <w:rsid w:val="009667F0"/>
    <w:rsid w:val="0099511F"/>
    <w:rsid w:val="009A1B45"/>
    <w:rsid w:val="009B1C4C"/>
    <w:rsid w:val="009B7103"/>
    <w:rsid w:val="009B750D"/>
    <w:rsid w:val="009C5BC7"/>
    <w:rsid w:val="009D1679"/>
    <w:rsid w:val="009D5D94"/>
    <w:rsid w:val="009F55CF"/>
    <w:rsid w:val="00A01150"/>
    <w:rsid w:val="00A15164"/>
    <w:rsid w:val="00A3586A"/>
    <w:rsid w:val="00A66312"/>
    <w:rsid w:val="00A715F7"/>
    <w:rsid w:val="00A71A4F"/>
    <w:rsid w:val="00A82FE5"/>
    <w:rsid w:val="00A90CB2"/>
    <w:rsid w:val="00A90FA2"/>
    <w:rsid w:val="00AC2372"/>
    <w:rsid w:val="00AC6420"/>
    <w:rsid w:val="00AE07A7"/>
    <w:rsid w:val="00AE26B6"/>
    <w:rsid w:val="00AE2F32"/>
    <w:rsid w:val="00AE4D99"/>
    <w:rsid w:val="00AE52AE"/>
    <w:rsid w:val="00B01FF0"/>
    <w:rsid w:val="00B0432B"/>
    <w:rsid w:val="00B049CB"/>
    <w:rsid w:val="00B05498"/>
    <w:rsid w:val="00B16F17"/>
    <w:rsid w:val="00B2547A"/>
    <w:rsid w:val="00B27DC8"/>
    <w:rsid w:val="00B42AAD"/>
    <w:rsid w:val="00B43A6E"/>
    <w:rsid w:val="00B43DCA"/>
    <w:rsid w:val="00B44718"/>
    <w:rsid w:val="00B538F6"/>
    <w:rsid w:val="00B6601A"/>
    <w:rsid w:val="00B80F7B"/>
    <w:rsid w:val="00B94AF8"/>
    <w:rsid w:val="00B97544"/>
    <w:rsid w:val="00BB4960"/>
    <w:rsid w:val="00BB4E5F"/>
    <w:rsid w:val="00BB6C1C"/>
    <w:rsid w:val="00BC5A3D"/>
    <w:rsid w:val="00BD7F09"/>
    <w:rsid w:val="00BE1B9E"/>
    <w:rsid w:val="00BF654E"/>
    <w:rsid w:val="00BF7FD6"/>
    <w:rsid w:val="00C077B0"/>
    <w:rsid w:val="00C22A10"/>
    <w:rsid w:val="00C25B25"/>
    <w:rsid w:val="00C440B5"/>
    <w:rsid w:val="00C472AA"/>
    <w:rsid w:val="00C72D7E"/>
    <w:rsid w:val="00C77527"/>
    <w:rsid w:val="00C8496D"/>
    <w:rsid w:val="00C960CD"/>
    <w:rsid w:val="00CA29D8"/>
    <w:rsid w:val="00CB6998"/>
    <w:rsid w:val="00CC324E"/>
    <w:rsid w:val="00CC6546"/>
    <w:rsid w:val="00CE5609"/>
    <w:rsid w:val="00CE5A10"/>
    <w:rsid w:val="00CE78C9"/>
    <w:rsid w:val="00CF1EB5"/>
    <w:rsid w:val="00D109D4"/>
    <w:rsid w:val="00D12314"/>
    <w:rsid w:val="00D128DE"/>
    <w:rsid w:val="00D21146"/>
    <w:rsid w:val="00D25105"/>
    <w:rsid w:val="00D3011F"/>
    <w:rsid w:val="00D333D5"/>
    <w:rsid w:val="00D41C54"/>
    <w:rsid w:val="00D661B4"/>
    <w:rsid w:val="00D87D49"/>
    <w:rsid w:val="00DA3BA5"/>
    <w:rsid w:val="00DA4D92"/>
    <w:rsid w:val="00DE1226"/>
    <w:rsid w:val="00E35CB1"/>
    <w:rsid w:val="00E370E1"/>
    <w:rsid w:val="00E5432E"/>
    <w:rsid w:val="00E65051"/>
    <w:rsid w:val="00E91A59"/>
    <w:rsid w:val="00E92222"/>
    <w:rsid w:val="00EA3C14"/>
    <w:rsid w:val="00ED0849"/>
    <w:rsid w:val="00ED40BF"/>
    <w:rsid w:val="00ED56FB"/>
    <w:rsid w:val="00EE689F"/>
    <w:rsid w:val="00EF162C"/>
    <w:rsid w:val="00EF5597"/>
    <w:rsid w:val="00EF6A19"/>
    <w:rsid w:val="00F045F3"/>
    <w:rsid w:val="00F131CC"/>
    <w:rsid w:val="00F2307D"/>
    <w:rsid w:val="00F25A08"/>
    <w:rsid w:val="00F326F8"/>
    <w:rsid w:val="00F44DF6"/>
    <w:rsid w:val="00F5159E"/>
    <w:rsid w:val="00F55194"/>
    <w:rsid w:val="00F63F46"/>
    <w:rsid w:val="00F80BD6"/>
    <w:rsid w:val="00F871A6"/>
    <w:rsid w:val="00F90F29"/>
    <w:rsid w:val="00FB1DCB"/>
    <w:rsid w:val="00FB26A0"/>
    <w:rsid w:val="00FD585E"/>
    <w:rsid w:val="00FE6849"/>
    <w:rsid w:val="00FF39DE"/>
    <w:rsid w:val="00FF4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4B69F8"/>
  <w15:chartTrackingRefBased/>
  <w15:docId w15:val="{5ED207C6-04B9-7C4D-A340-5BF967F6F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D61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D61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D61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D61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D61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D619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D619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D619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D619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D61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D61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D61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D619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D619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D619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D619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D619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D619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D61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D61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D619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D61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D619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D619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D619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D619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D61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D619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D6196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90534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05346"/>
  </w:style>
  <w:style w:type="paragraph" w:styleId="Fuzeile">
    <w:name w:val="footer"/>
    <w:basedOn w:val="Standard"/>
    <w:link w:val="FuzeileZchn"/>
    <w:uiPriority w:val="99"/>
    <w:unhideWhenUsed/>
    <w:rsid w:val="0090534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053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80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Kesserawi</dc:creator>
  <cp:keywords/>
  <dc:description/>
  <cp:lastModifiedBy>Sara Kesserawi</cp:lastModifiedBy>
  <cp:revision>2</cp:revision>
  <dcterms:created xsi:type="dcterms:W3CDTF">2026-02-20T13:02:00Z</dcterms:created>
  <dcterms:modified xsi:type="dcterms:W3CDTF">2026-02-20T13:02:00Z</dcterms:modified>
</cp:coreProperties>
</file>